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321A1" w14:textId="77777777" w:rsidR="007A0224" w:rsidRPr="00E74B69" w:rsidRDefault="007A0224" w:rsidP="007A0224">
      <w:pPr>
        <w:ind w:left="-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E442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Pooled, multilevel and conditional (</w:t>
      </w:r>
      <w:proofErr w:type="gramStart"/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fixed-effect</w:t>
      </w:r>
      <w:proofErr w:type="gramEnd"/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) logistic regressions measuring the relationship between cognitive ability and voting behaviour in the referendum.</w:t>
      </w:r>
    </w:p>
    <w:tbl>
      <w:tblPr>
        <w:tblW w:w="1023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73"/>
        <w:gridCol w:w="1717"/>
        <w:gridCol w:w="1875"/>
        <w:gridCol w:w="1701"/>
        <w:gridCol w:w="1669"/>
      </w:tblGrid>
      <w:tr w:rsidR="007A0224" w:rsidRPr="00E442E7" w14:paraId="0D8C8739" w14:textId="77777777" w:rsidTr="00294DBA">
        <w:trPr>
          <w:jc w:val="center"/>
        </w:trPr>
        <w:tc>
          <w:tcPr>
            <w:tcW w:w="32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DE2F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F846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B03F9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83791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1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C931E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4)</w:t>
            </w:r>
          </w:p>
        </w:tc>
      </w:tr>
      <w:tr w:rsidR="007A0224" w:rsidRPr="00E442E7" w14:paraId="3C13283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32C456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Dependent variable: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470A83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0F2073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CB76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2E3E6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</w:tr>
      <w:tr w:rsidR="007A0224" w:rsidRPr="00E442E7" w14:paraId="3D0CA41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9D61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gression: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7E91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Pooled </w:t>
            </w:r>
          </w:p>
          <w:p w14:paraId="0AD6911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gisti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8908D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Multilevel logisti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2589C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ultilevel logistic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24924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nditional logistic</w:t>
            </w:r>
          </w:p>
        </w:tc>
      </w:tr>
      <w:tr w:rsidR="007A0224" w:rsidRPr="00E442E7" w14:paraId="123721C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900726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30D38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92F7ED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0E82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F77CE6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77714A9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16FA7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493DC7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77E436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DD09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B6908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***</w:t>
            </w:r>
          </w:p>
        </w:tc>
      </w:tr>
      <w:tr w:rsidR="007A0224" w:rsidRPr="00E442E7" w14:paraId="6F500B5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046848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C56FF9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376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09827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5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C15E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49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4201E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600]</w:t>
            </w:r>
          </w:p>
        </w:tc>
      </w:tr>
      <w:tr w:rsidR="007A0224" w:rsidRPr="00E442E7" w14:paraId="6617ED0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CF27B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pouse Cognitive Abilit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233C37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6DD9AC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8484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D4A4A7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CD3904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EEC328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65B45D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69389B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83E2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00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E1529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35B024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B5246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E603B2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CCA746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06B7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58751D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7A0224" w:rsidRPr="00E442E7" w14:paraId="6BC2ECC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572B2C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C4198D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8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B9074E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8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26A4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C134EC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49]</w:t>
            </w:r>
          </w:p>
        </w:tc>
      </w:tr>
      <w:tr w:rsidR="007A0224" w:rsidRPr="00E442E7" w14:paraId="664B701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0038EF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e squared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390D54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652D11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B75E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85815D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7A0224" w:rsidRPr="00E442E7" w14:paraId="79D84AC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716F93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7649AC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25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992F42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D3B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2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1D2AA3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70]</w:t>
            </w:r>
          </w:p>
        </w:tc>
      </w:tr>
      <w:tr w:rsidR="007A0224" w:rsidRPr="00E442E7" w14:paraId="7D452E7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9B9B5D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e cubed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481FB8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99C599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4E77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8D1A21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A0224" w:rsidRPr="00E442E7" w14:paraId="38019B4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21475B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F4589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2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9F6E59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33BD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5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AC248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77]</w:t>
            </w:r>
          </w:p>
        </w:tc>
      </w:tr>
      <w:tr w:rsidR="007A0224" w:rsidRPr="00E442E7" w14:paraId="0B78026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0AE6C3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E79BAF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F0678C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495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603D10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0***</w:t>
            </w:r>
          </w:p>
        </w:tc>
      </w:tr>
      <w:tr w:rsidR="007A0224" w:rsidRPr="00E442E7" w14:paraId="5449005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6009D5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A17C8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846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E334A6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8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9C82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33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3F5FC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483]</w:t>
            </w:r>
          </w:p>
        </w:tc>
      </w:tr>
      <w:tr w:rsidR="007A0224" w:rsidRPr="00E442E7" w14:paraId="5A5C58A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F9F27A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7C03F6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4D2C2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4D1C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A109CC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7A0224" w:rsidRPr="00E442E7" w14:paraId="4D8E546D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3C3273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0C4233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91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873A8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30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D7FE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854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980642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295]</w:t>
            </w:r>
          </w:p>
        </w:tc>
      </w:tr>
      <w:tr w:rsidR="007A0224" w:rsidRPr="00E442E7" w14:paraId="6B47FD2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49BE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University or c</w:t>
            </w: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llege degre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0304D7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817D2F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57C1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E764BD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7A0224" w:rsidRPr="00E442E7" w14:paraId="254F36F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3C8762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C6A531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60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6039DA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4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333E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01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2AA2B6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71]</w:t>
            </w:r>
          </w:p>
        </w:tc>
      </w:tr>
      <w:tr w:rsidR="007A0224" w:rsidRPr="00E442E7" w14:paraId="7924B97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AFCEFA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higher degre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481F9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949153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FDF6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EA7F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</w:tr>
      <w:tr w:rsidR="007A0224" w:rsidRPr="00E442E7" w14:paraId="0255C0A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0EB402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C080A2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34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7B588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040B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5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2C0324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94]</w:t>
            </w:r>
          </w:p>
        </w:tc>
      </w:tr>
      <w:tr w:rsidR="007A0224" w:rsidRPr="00E442E7" w14:paraId="3724E8E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ECCD8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-Leve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93EC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CE6CC7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FCD8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3BB652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</w:tr>
      <w:tr w:rsidR="007A0224" w:rsidRPr="00E442E7" w14:paraId="50B5A77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E07CE4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C81EE1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4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F9694F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E51B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1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1F21FA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1]</w:t>
            </w:r>
          </w:p>
        </w:tc>
      </w:tr>
      <w:tr w:rsidR="007A0224" w:rsidRPr="00E442E7" w14:paraId="6EA4EFF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3E6002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CSE'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9A0D16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98E323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91AA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6EF8A9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</w:tr>
      <w:tr w:rsidR="007A0224" w:rsidRPr="00E442E7" w14:paraId="275FB89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895BAA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268B3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4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8B84C3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0EED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4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8E86B0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92]</w:t>
            </w:r>
          </w:p>
        </w:tc>
      </w:tr>
      <w:tr w:rsidR="007A0224" w:rsidRPr="00E442E7" w14:paraId="32CCF24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E39B9F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qualific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7A0C61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DDB16E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AC89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DBE263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</w:tr>
      <w:tr w:rsidR="007A0224" w:rsidRPr="00E442E7" w14:paraId="7284F64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B76A59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BA927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D9234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B649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14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D7F2A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86]</w:t>
            </w:r>
          </w:p>
        </w:tc>
      </w:tr>
      <w:tr w:rsidR="007A0224" w:rsidRPr="00E442E7" w14:paraId="58E6675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1E9B7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elf-employ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E1F2CE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0B98D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F4B13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63FCE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7A0224" w:rsidRPr="00E442E7" w14:paraId="7ABBC7C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A17CD6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E2EA20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8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E0A012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B8B5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7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17C5AF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51]</w:t>
            </w:r>
          </w:p>
        </w:tc>
      </w:tr>
      <w:tr w:rsidR="007A0224" w:rsidRPr="00E442E7" w14:paraId="20F0487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0ECAAD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261AE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882764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F4F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095768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7A0224" w:rsidRPr="00E442E7" w14:paraId="21C9811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D19FFD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9797EF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82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5081CE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A721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4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A0876F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07]</w:t>
            </w:r>
          </w:p>
        </w:tc>
      </w:tr>
      <w:tr w:rsidR="007A0224" w:rsidRPr="00E442E7" w14:paraId="355890A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A69CC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ull-time educ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7E2F44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8C2CB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6CF9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A25C08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8E9756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1B22FA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BDC1E5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5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684102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C4BE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52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CA8F5C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7DAC1DA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F49233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3D9D7E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73D166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16AE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EBFC31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*</w:t>
            </w:r>
          </w:p>
        </w:tc>
      </w:tr>
      <w:tr w:rsidR="007A0224" w:rsidRPr="00E442E7" w14:paraId="37C2607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EFA506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3EB7D3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0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C2FCC9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7E7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21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003AAF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906]</w:t>
            </w:r>
          </w:p>
        </w:tc>
      </w:tr>
      <w:tr w:rsidR="007A0224" w:rsidRPr="00E442E7" w14:paraId="2F87B3C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6FC229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conomically inact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1C8589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FA9EB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7F63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09CEEF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7A0224" w:rsidRPr="00E442E7" w14:paraId="52FEC81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4078D9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CEABB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3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39EACF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DD0D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7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F2113B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296]</w:t>
            </w:r>
          </w:p>
        </w:tc>
      </w:tr>
      <w:tr w:rsidR="007A0224" w:rsidRPr="00E442E7" w14:paraId="7C88D45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350294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terview mode: Telepho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54C3E5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901711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D64F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4F816A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7A0224" w:rsidRPr="00E442E7" w14:paraId="58F4ED0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847BE4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35AFF7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0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50713A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9D9F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5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27AB81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78]</w:t>
            </w:r>
          </w:p>
        </w:tc>
      </w:tr>
      <w:tr w:rsidR="007A0224" w:rsidRPr="00E442E7" w14:paraId="537DBF7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736C3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terview mode: We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AE4729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90D6B5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BC9F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4DED42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0224" w:rsidRPr="00E442E7" w14:paraId="323C01E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A266C1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F0E0CA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2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908D33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7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AB4D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4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417DB1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5]</w:t>
            </w:r>
          </w:p>
        </w:tc>
      </w:tr>
      <w:tr w:rsidR="007A0224" w:rsidRPr="00E442E7" w14:paraId="77C6673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321D5E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sources for new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41706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25607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CA66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839AD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</w:tr>
      <w:tr w:rsidR="007A0224" w:rsidRPr="00E442E7" w14:paraId="653FA3E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17229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3BA9DA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04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93FC78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8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612B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51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59877F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61]</w:t>
            </w:r>
          </w:p>
        </w:tc>
      </w:tr>
      <w:tr w:rsidR="007A0224" w:rsidRPr="00E442E7" w14:paraId="31912DC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580FA2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Broadshee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009FE2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677F9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6E63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B0B0A2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**</w:t>
            </w:r>
          </w:p>
        </w:tc>
      </w:tr>
      <w:tr w:rsidR="007A0224" w:rsidRPr="00E442E7" w14:paraId="20F90DA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996A45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32C08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22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B43A83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2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9A42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947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A3AE89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120]</w:t>
            </w:r>
          </w:p>
        </w:tc>
      </w:tr>
      <w:tr w:rsidR="007A0224" w:rsidRPr="00E442E7" w14:paraId="3D0C3676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D8E30C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lastRenderedPageBreak/>
              <w:t>Redtop tabloi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2F27CC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1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AA2F3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1548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1747DD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7A0224" w:rsidRPr="00E442E7" w14:paraId="0D939CB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8921DC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88DAED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.675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E78590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.4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B1D0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.09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1949E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49]</w:t>
            </w:r>
          </w:p>
        </w:tc>
      </w:tr>
      <w:tr w:rsidR="007A0224" w:rsidRPr="00E442E7" w14:paraId="117CB7D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2EF8D8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mpact tabloi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B15D36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9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F5C02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4866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2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F35E41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A0224" w:rsidRPr="00E442E7" w14:paraId="6C7055F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8A5EA1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011F0D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7.72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B51070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6.1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8583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6.091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FADDFD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30]</w:t>
            </w:r>
          </w:p>
        </w:tc>
      </w:tr>
      <w:tr w:rsidR="007A0224" w:rsidRPr="00E442E7" w14:paraId="5EA0418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C9E433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mpact newspape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864DA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15DFF5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9C09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CFE30B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7A0224" w:rsidRPr="00E442E7" w14:paraId="0AC32C3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4FF092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70FC61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7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32FF3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E413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5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5098F1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54]</w:t>
            </w:r>
          </w:p>
        </w:tc>
      </w:tr>
      <w:tr w:rsidR="007A0224" w:rsidRPr="00E442E7" w14:paraId="7D1A134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C84F3B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gional newspape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3862E8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DB418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18C5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94091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7A0224" w:rsidRPr="00E442E7" w14:paraId="3A92074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62140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9A677C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0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4CF7A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6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5F25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5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DEF260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80]</w:t>
            </w:r>
          </w:p>
        </w:tc>
      </w:tr>
      <w:tr w:rsidR="007A0224" w:rsidRPr="00E442E7" w14:paraId="4862610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F2ED0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nservat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EF08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A219D2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5A2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8131D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7A0224" w:rsidRPr="00E442E7" w14:paraId="7B0CC34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130DB1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51551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7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D39865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3345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15A94D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20]</w:t>
            </w:r>
          </w:p>
        </w:tc>
      </w:tr>
      <w:tr w:rsidR="007A0224" w:rsidRPr="00E442E7" w14:paraId="6C147DC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3ACB6C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abou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ED332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DD156B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8464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9ACFA8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***</w:t>
            </w:r>
          </w:p>
        </w:tc>
      </w:tr>
      <w:tr w:rsidR="007A0224" w:rsidRPr="00E442E7" w14:paraId="3E05EB6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92A794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D7CBE1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.914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96466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.8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714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.67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D7509C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664]</w:t>
            </w:r>
          </w:p>
        </w:tc>
      </w:tr>
      <w:tr w:rsidR="007A0224" w:rsidRPr="00E442E7" w14:paraId="4742F71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42452B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ibera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85115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BF703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04D5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9B386B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**</w:t>
            </w:r>
          </w:p>
        </w:tc>
      </w:tr>
      <w:tr w:rsidR="007A0224" w:rsidRPr="00E442E7" w14:paraId="580CE65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F0E648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63309C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.37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F0BBC0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.3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998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.087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A81A7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464]</w:t>
            </w:r>
          </w:p>
        </w:tc>
      </w:tr>
      <w:tr w:rsidR="007A0224" w:rsidRPr="00E442E7" w14:paraId="4D183646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1EE0CB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ree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469E82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DFAD6D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0BDF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5467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7A0224" w:rsidRPr="00E442E7" w14:paraId="73AC0F5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4E6EA7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9BE3C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936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21E80C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6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FD0C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39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63829E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75]</w:t>
            </w:r>
          </w:p>
        </w:tc>
      </w:tr>
      <w:tr w:rsidR="007A0224" w:rsidRPr="00E442E7" w14:paraId="2BB80EE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AD5F5B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ationalis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D4152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0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FBD9C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F74C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5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490A28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2*</w:t>
            </w:r>
          </w:p>
        </w:tc>
      </w:tr>
      <w:tr w:rsidR="007A0224" w:rsidRPr="00E442E7" w14:paraId="61E77E4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F1F8E8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AC95A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8.264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FF53C9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6.4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27DC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6.28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C3FAD4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708]</w:t>
            </w:r>
          </w:p>
        </w:tc>
      </w:tr>
      <w:tr w:rsidR="007A0224" w:rsidRPr="00E442E7" w14:paraId="21D92FC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8E3F21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political part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CBFC3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98380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A412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392627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A3DE69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40A9B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E9CB5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7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52B594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C858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1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A6B879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DBE3E5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3C3881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Excelle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F49C44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BFAFE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8DB2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3FB60D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</w:tr>
      <w:tr w:rsidR="007A0224" w:rsidRPr="00E442E7" w14:paraId="281CEE0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66A789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DA0B20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50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8DAEF2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60DA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8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317838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418]</w:t>
            </w:r>
          </w:p>
        </w:tc>
      </w:tr>
      <w:tr w:rsidR="007A0224" w:rsidRPr="00E442E7" w14:paraId="4AB679D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8E3D67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Very goo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7A8346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EE454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49F0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AB6325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9</w:t>
            </w:r>
          </w:p>
        </w:tc>
      </w:tr>
      <w:tr w:rsidR="007A0224" w:rsidRPr="00E442E7" w14:paraId="575181E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56E04F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8C0CD2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4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78BE43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8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F7DC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4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9492D0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256]</w:t>
            </w:r>
          </w:p>
        </w:tc>
      </w:tr>
      <w:tr w:rsidR="007A0224" w:rsidRPr="00E442E7" w14:paraId="2F72B22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F1F16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Goo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C7F9B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AC43CA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76B3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5BA198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</w:tr>
      <w:tr w:rsidR="007A0224" w:rsidRPr="00E442E7" w14:paraId="76DC23B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E2A498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753B07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27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0A47DD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CBA6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61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9081A0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318]</w:t>
            </w:r>
          </w:p>
        </w:tc>
      </w:tr>
      <w:tr w:rsidR="007A0224" w:rsidRPr="00E442E7" w14:paraId="5F477CF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653DA4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Fai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9E9E71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D52CBE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5040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A5879D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5*</w:t>
            </w:r>
          </w:p>
        </w:tc>
      </w:tr>
      <w:tr w:rsidR="007A0224" w:rsidRPr="00E442E7" w14:paraId="4E11F30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49197E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07D24A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0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BF4DDB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3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95E8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33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2DB9C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716]</w:t>
            </w:r>
          </w:p>
        </w:tc>
      </w:tr>
      <w:tr w:rsidR="007A0224" w:rsidRPr="00E442E7" w14:paraId="32CA756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1A59F5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ng-term health condi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9DEF59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7FAC8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A32E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5061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8**</w:t>
            </w:r>
          </w:p>
        </w:tc>
      </w:tr>
      <w:tr w:rsidR="007A0224" w:rsidRPr="00E442E7" w14:paraId="5D1F98E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C07C1D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0A36C5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5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880BB7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5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3DCE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54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25E779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065]</w:t>
            </w:r>
          </w:p>
        </w:tc>
      </w:tr>
      <w:tr w:rsidR="007A0224" w:rsidRPr="00E442E7" w14:paraId="32B13AF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038B73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pennes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AD9C41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45BED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809D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C5D4F1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7A0224" w:rsidRPr="00E442E7" w14:paraId="12E89F0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42F11D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CCCE46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85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627E0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9F17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301460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33]</w:t>
            </w:r>
          </w:p>
        </w:tc>
      </w:tr>
      <w:tr w:rsidR="007A0224" w:rsidRPr="00E442E7" w14:paraId="7C5740D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129048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euroticis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DA002C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E97E5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6E7E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F3C6E1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A0224" w:rsidRPr="00E442E7" w14:paraId="4966A3F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A5E661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27E99C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75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DDE4DF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2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110E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114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AD285E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69]</w:t>
            </w:r>
          </w:p>
        </w:tc>
      </w:tr>
      <w:tr w:rsidR="007A0224" w:rsidRPr="00E442E7" w14:paraId="6488E40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1AC058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F5DEA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0F95EF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D9C0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A18628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</w:tr>
      <w:tr w:rsidR="007A0224" w:rsidRPr="00E442E7" w14:paraId="5407D3F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29FEA1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BE3FAC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1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41955E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7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23BA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0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FB6D4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38]</w:t>
            </w:r>
          </w:p>
        </w:tc>
      </w:tr>
      <w:tr w:rsidR="007A0224" w:rsidRPr="00E442E7" w14:paraId="5CE38CF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B5C976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nscientio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A294C5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D62A47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C0A3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301D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A0224" w:rsidRPr="00E442E7" w14:paraId="657FC1E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0A4D13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DFA851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8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ECFBA7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1204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1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1AF19D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99]</w:t>
            </w:r>
          </w:p>
        </w:tc>
      </w:tr>
      <w:tr w:rsidR="007A0224" w:rsidRPr="00E442E7" w14:paraId="7982027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13E58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reeablenes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FCB10A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C4A5BB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C4F5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C6DC09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A0224" w:rsidRPr="00E442E7" w14:paraId="18EA86C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BA6B15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4EDD2A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624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2B6790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8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CE14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86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96AFFF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87]</w:t>
            </w:r>
          </w:p>
        </w:tc>
      </w:tr>
      <w:tr w:rsidR="007A0224" w:rsidRPr="00E442E7" w14:paraId="4629A98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841C82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g of OECD household income (deflate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EA75E2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5D4A33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637A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D1267E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2AE4270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75A070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3CD311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150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1E263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1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96B0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234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5BB96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0A948E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DBA923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986EFF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8B096D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8AF1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181190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F8244E6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95EA4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D2FF4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9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F97718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B06C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7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66F1B9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37B6D0B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39A0B9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children in househol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7BC5AA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FEDAF1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33F6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6842CC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39CAFC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B72EBE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D1DA5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7B0E23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41A5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87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4D2BCA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795CC9A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D1066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quare root of household siz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932296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46A8D7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1C1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21FCF3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3AA3EB7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7B08AE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CE3A6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07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4A363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E35A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59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C9CE90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A147B3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D8DD4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lastRenderedPageBreak/>
              <w:t>Own house outrigh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514A42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3E9F3D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B3A4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8373C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7DCD5DF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EC7608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1CF887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386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1B4150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8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688E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131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E0FC38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BFBB3E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A9BE9C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wn house with mortg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A6592D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5C06BB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0811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294A7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2A42C82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23249B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E43ABC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99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522D70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4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EFAA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86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203E3B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8A52BD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F056B9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Private sector rent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DFE520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09CE6C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D2D4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1CF4C0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C17413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390D6B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68AEA8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75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A53022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7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72B5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3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597D01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34E8F25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32D0D8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Spous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6BEEE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1B8A9A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112B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5478C9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9FE10D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7A6C98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48D2D0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7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7057D9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F38E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39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527FC1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0A76A1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2D7BFF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Equa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9EC871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206D90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044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A155D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3DA7D39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19EE32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7C47D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37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5DD338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E7C3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91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0BF15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190C156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A6C683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Oth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BE7E1F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9D3EF6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54C1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494F53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0186C6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955D61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D03D02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6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6555C2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D4B4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8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FFD364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12C8193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4039C1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ives in urban are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988BF3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E1C105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BF3B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0B23F2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9B74DDD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3739AC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067F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9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510B5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D12C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9360DA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40659C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832CA9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rth West</w:t>
            </w:r>
            <w:proofErr w:type="gram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F93ACC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57E33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3E90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FE9E2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622080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2AFA4D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540C7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7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E6E55A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95C4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5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B71EB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76CF7C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29BD60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orkshire and Humb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F6FC72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E38FF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949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874E47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8AE15DE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A6A6BA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FAFCD4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3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662720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9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C9B6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27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3A3A99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D08568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989C3F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ast Midlan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30685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D1F009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72CF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6343CA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362486B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3EC037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04D82E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3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8A4E62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E9CD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5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673DE5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E803F0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2510AA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est Midlan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1258E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CEA2EA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D6DA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133779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EFA41B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FF324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38D13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BBF1BC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8566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42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836F24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4C73296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1B92B0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ast of Englan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7B59CC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D4CD00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5132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74D8A8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2BCD4B9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8EC4F0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CA1862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5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A47D9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36B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3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6E8CB5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0FC532C5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DDA36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7BDB1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5915C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87ED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F16FBC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5B8738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B397B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74844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96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A6F1BA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4855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4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DFB88B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67D34D2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033D6F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outh East</w:t>
            </w:r>
            <w:proofErr w:type="gram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FCB411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38CC40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934F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582658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85FD049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C603B2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2C9F8F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1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962207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40FD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0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960245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0F4116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EC66BD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outh West</w:t>
            </w:r>
            <w:proofErr w:type="gram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230EF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501CBA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DDEA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0831CC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66D9197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E4B7F3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15C5E0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92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F905F2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5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02E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3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1FB11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61E5CAB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1B1E17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al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0243F4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99CF3A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BBAC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F79938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8F190B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5D5DAC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837934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73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71B17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22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A3B3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4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19DAC8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D93A08A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648865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cotlan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7562EE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0529E2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9FB2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475283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821F58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382A59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616D14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077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46707E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7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604F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61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F19B42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EC4DB2F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9D4BA9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rthern Irelan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1082E4A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1E4C67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FA20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7186AC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777F3E9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41198F3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C96FA9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511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718E1C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B58FB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2B1510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1AE3C90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790B2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15C5B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F4DB8D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A04E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259D24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481C7A17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FA3DA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C145C9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43120C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2C81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A83A9F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0224" w:rsidRPr="00E442E7" w14:paraId="5D965AF4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0784ACE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Number of individuals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7E91C7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4F6BEB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ECA5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1A477D7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926</w:t>
            </w:r>
          </w:p>
        </w:tc>
      </w:tr>
      <w:tr w:rsidR="007A0224" w:rsidRPr="00E442E7" w14:paraId="162DF2A8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6C2C3966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househol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7A2FA6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26E623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BD05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334A86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63</w:t>
            </w:r>
          </w:p>
        </w:tc>
      </w:tr>
      <w:tr w:rsidR="007A0224" w:rsidRPr="00E442E7" w14:paraId="7BE9C081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BC2CC1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dditional control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B1C232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17EAF1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010A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75B7D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A0224" w:rsidRPr="00E442E7" w14:paraId="5DF8176C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518B19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random effec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05D975E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184CB84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03CAD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8A49BC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7A0224" w:rsidRPr="00E442E7" w14:paraId="1A841940" w14:textId="77777777" w:rsidTr="00294DBA">
        <w:trPr>
          <w:jc w:val="center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1A7820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fixed effect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234CAD8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E569B0F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75913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2712AD0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A0224" w:rsidRPr="00E442E7" w14:paraId="3F593208" w14:textId="77777777" w:rsidTr="00294DB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95BC1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ean dependent variabl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1DB19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CF1BB5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66CF7C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32B512" w14:textId="77777777" w:rsidR="007A0224" w:rsidRPr="00E442E7" w:rsidRDefault="007A0224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00</w:t>
            </w:r>
          </w:p>
        </w:tc>
      </w:tr>
    </w:tbl>
    <w:p w14:paraId="5BE1231D" w14:textId="77777777" w:rsidR="007A0224" w:rsidRDefault="007A0224" w:rsidP="007A0224">
      <w:pPr>
        <w:widowControl w:val="0"/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eastAsiaTheme="minorEastAsia" w:hAnsi="Times New Roman" w:cs="Times New Roman"/>
          <w:sz w:val="20"/>
          <w:szCs w:val="20"/>
          <w:lang w:eastAsia="en-GB"/>
        </w:rPr>
      </w:pP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Notes: Main entries are marginal effects in Column's 1, 2 and 3, and average semi-elasticates in Column 4, t-statistics in square brackets. Standard errors are clustered at the household to control for intra household correlations. Cognitive ability and personality traits—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O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penness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N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euroticism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E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xtraversion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C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onscientiousness and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A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greeableness—are all standardized for ease of interpretation. Significance levels *** 1</w:t>
      </w:r>
      <w:proofErr w:type="gramStart"/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%,*</w:t>
      </w:r>
      <w:proofErr w:type="gramEnd"/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* 5%, * 10%.</w:t>
      </w:r>
    </w:p>
    <w:p w14:paraId="1D7B5487" w14:textId="77777777" w:rsidR="00D35BF5" w:rsidRDefault="00D35BF5"/>
    <w:sectPr w:rsidR="00D3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24"/>
    <w:rsid w:val="007A0224"/>
    <w:rsid w:val="00D3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27FA"/>
  <w15:chartTrackingRefBased/>
  <w15:docId w15:val="{1E1F21E7-DF11-4697-981C-3B597097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5</Words>
  <Characters>5048</Characters>
  <Application>Microsoft Office Word</Application>
  <DocSecurity>0</DocSecurity>
  <Lines>42</Lines>
  <Paragraphs>11</Paragraphs>
  <ScaleCrop>false</ScaleCrop>
  <Company>University of Bath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ker</dc:creator>
  <cp:keywords/>
  <dc:description/>
  <cp:lastModifiedBy>Paul Baker</cp:lastModifiedBy>
  <cp:revision>1</cp:revision>
  <dcterms:created xsi:type="dcterms:W3CDTF">2023-10-25T08:44:00Z</dcterms:created>
  <dcterms:modified xsi:type="dcterms:W3CDTF">2023-10-25T08:45:00Z</dcterms:modified>
</cp:coreProperties>
</file>